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F18A80" w14:textId="263EE26B" w:rsidR="00196742" w:rsidRPr="000F6A37" w:rsidRDefault="000F6A37" w:rsidP="000F6A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F6A37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Pr="000F6A37">
        <w:rPr>
          <w:rFonts w:ascii="Times New Roman" w:hAnsi="Times New Roman" w:cs="Times New Roman"/>
          <w:sz w:val="24"/>
          <w:szCs w:val="24"/>
        </w:rPr>
        <w:t>S4</w:t>
      </w:r>
      <w:proofErr w:type="spellEnd"/>
      <w:r w:rsidRPr="000F6A37">
        <w:rPr>
          <w:rFonts w:ascii="Times New Roman" w:hAnsi="Times New Roman" w:cs="Times New Roman"/>
          <w:sz w:val="24"/>
          <w:szCs w:val="24"/>
        </w:rPr>
        <w:t xml:space="preserve">. </w:t>
      </w:r>
      <w:r w:rsidR="00A058D9" w:rsidRPr="000F6A37">
        <w:rPr>
          <w:rFonts w:ascii="Times New Roman" w:hAnsi="Times New Roman" w:cs="Times New Roman"/>
          <w:sz w:val="24"/>
          <w:szCs w:val="24"/>
        </w:rPr>
        <w:t>Interval change in oral anticoagulants by HAS-BLED and reg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5"/>
        <w:gridCol w:w="2057"/>
        <w:gridCol w:w="2270"/>
        <w:gridCol w:w="1869"/>
        <w:gridCol w:w="1869"/>
      </w:tblGrid>
      <w:tr w:rsidR="00A058D9" w:rsidRPr="000F6A37" w14:paraId="5E9BC92A" w14:textId="77777777" w:rsidTr="00ED6402">
        <w:tc>
          <w:tcPr>
            <w:tcW w:w="1285" w:type="dxa"/>
          </w:tcPr>
          <w:p w14:paraId="39C31562" w14:textId="77777777" w:rsidR="00A058D9" w:rsidRPr="000F6A37" w:rsidRDefault="00A058D9" w:rsidP="000F6A3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7" w:type="dxa"/>
            <w:gridSpan w:val="2"/>
          </w:tcPr>
          <w:p w14:paraId="0C18183D" w14:textId="77777777" w:rsidR="00A058D9" w:rsidRPr="000F6A37" w:rsidRDefault="00A058D9" w:rsidP="000F6A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0F6A3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OAC</w:t>
            </w:r>
            <w:proofErr w:type="spellEnd"/>
          </w:p>
        </w:tc>
        <w:tc>
          <w:tcPr>
            <w:tcW w:w="3738" w:type="dxa"/>
            <w:gridSpan w:val="2"/>
          </w:tcPr>
          <w:p w14:paraId="13668227" w14:textId="77777777" w:rsidR="00A058D9" w:rsidRPr="000F6A37" w:rsidRDefault="00A058D9" w:rsidP="000F6A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0F6A3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KA</w:t>
            </w:r>
            <w:proofErr w:type="spellEnd"/>
          </w:p>
        </w:tc>
      </w:tr>
      <w:tr w:rsidR="00A058D9" w:rsidRPr="000F6A37" w14:paraId="3D27AC9E" w14:textId="77777777" w:rsidTr="00ED6402">
        <w:tc>
          <w:tcPr>
            <w:tcW w:w="1285" w:type="dxa"/>
          </w:tcPr>
          <w:p w14:paraId="1981368A" w14:textId="77777777" w:rsidR="00A058D9" w:rsidRPr="000F6A37" w:rsidRDefault="00A058D9" w:rsidP="000F6A3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6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2057" w:type="dxa"/>
          </w:tcPr>
          <w:p w14:paraId="0D15FD4A" w14:textId="2564128D" w:rsidR="00A058D9" w:rsidRPr="000F6A37" w:rsidRDefault="00A058D9" w:rsidP="000F6A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S-BLED score ≥3</w:t>
            </w:r>
          </w:p>
        </w:tc>
        <w:tc>
          <w:tcPr>
            <w:tcW w:w="2270" w:type="dxa"/>
          </w:tcPr>
          <w:p w14:paraId="1FA2B95B" w14:textId="6DC4CC14" w:rsidR="00A058D9" w:rsidRPr="000F6A37" w:rsidRDefault="00A058D9" w:rsidP="000F6A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S-BLED score &lt;3</w:t>
            </w:r>
          </w:p>
        </w:tc>
        <w:tc>
          <w:tcPr>
            <w:tcW w:w="1869" w:type="dxa"/>
          </w:tcPr>
          <w:p w14:paraId="40AD97BF" w14:textId="68DCFDE0" w:rsidR="00A058D9" w:rsidRPr="000F6A37" w:rsidRDefault="00A058D9" w:rsidP="000F6A3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6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S-BLED score ≥3</w:t>
            </w:r>
          </w:p>
        </w:tc>
        <w:tc>
          <w:tcPr>
            <w:tcW w:w="1869" w:type="dxa"/>
          </w:tcPr>
          <w:p w14:paraId="5EA3635C" w14:textId="7B8F4323" w:rsidR="00A058D9" w:rsidRPr="000F6A37" w:rsidRDefault="00A058D9" w:rsidP="000F6A3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6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S-BLED score &lt;3</w:t>
            </w:r>
          </w:p>
        </w:tc>
      </w:tr>
      <w:tr w:rsidR="00A058D9" w:rsidRPr="000F6A37" w14:paraId="25B26EA2" w14:textId="77777777" w:rsidTr="00ED6402">
        <w:tc>
          <w:tcPr>
            <w:tcW w:w="1285" w:type="dxa"/>
          </w:tcPr>
          <w:p w14:paraId="36160E54" w14:textId="77777777" w:rsidR="00A058D9" w:rsidRPr="000F6A37" w:rsidRDefault="00A058D9" w:rsidP="000F6A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A37">
              <w:rPr>
                <w:rFonts w:ascii="Times New Roman" w:hAnsi="Times New Roman" w:cs="Times New Roman"/>
                <w:sz w:val="24"/>
                <w:szCs w:val="24"/>
              </w:rPr>
              <w:t>Asia</w:t>
            </w:r>
          </w:p>
        </w:tc>
        <w:tc>
          <w:tcPr>
            <w:tcW w:w="2057" w:type="dxa"/>
          </w:tcPr>
          <w:p w14:paraId="073079B2" w14:textId="52F0EB33" w:rsidR="00A058D9" w:rsidRPr="000F6A37" w:rsidRDefault="00D4592D" w:rsidP="000F6A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A37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="00A058D9" w:rsidRPr="000F6A3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70" w:type="dxa"/>
          </w:tcPr>
          <w:p w14:paraId="69B95896" w14:textId="62378249" w:rsidR="00A058D9" w:rsidRPr="000F6A37" w:rsidRDefault="00D4592D" w:rsidP="000F6A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A37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  <w:r w:rsidR="00A058D9" w:rsidRPr="000F6A3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69" w:type="dxa"/>
          </w:tcPr>
          <w:p w14:paraId="068851CE" w14:textId="051CE558" w:rsidR="00A058D9" w:rsidRPr="000F6A37" w:rsidRDefault="00A058D9" w:rsidP="000F6A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A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4592D" w:rsidRPr="000F6A37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  <w:r w:rsidRPr="000F6A3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69" w:type="dxa"/>
          </w:tcPr>
          <w:p w14:paraId="36B7011C" w14:textId="77777777" w:rsidR="00A058D9" w:rsidRPr="000F6A37" w:rsidRDefault="00A058D9" w:rsidP="000F6A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A37">
              <w:rPr>
                <w:rFonts w:ascii="Times New Roman" w:hAnsi="Times New Roman" w:cs="Times New Roman"/>
                <w:sz w:val="24"/>
                <w:szCs w:val="24"/>
              </w:rPr>
              <w:t>-12.2%</w:t>
            </w:r>
          </w:p>
        </w:tc>
      </w:tr>
      <w:tr w:rsidR="00A058D9" w:rsidRPr="000F6A37" w14:paraId="5135051F" w14:textId="77777777" w:rsidTr="00ED6402">
        <w:tc>
          <w:tcPr>
            <w:tcW w:w="1285" w:type="dxa"/>
          </w:tcPr>
          <w:p w14:paraId="494B0010" w14:textId="77777777" w:rsidR="00A058D9" w:rsidRPr="000F6A37" w:rsidRDefault="00A058D9" w:rsidP="000F6A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A37">
              <w:rPr>
                <w:rFonts w:ascii="Times New Roman" w:hAnsi="Times New Roman" w:cs="Times New Roman"/>
                <w:sz w:val="24"/>
                <w:szCs w:val="24"/>
              </w:rPr>
              <w:t>Europe</w:t>
            </w:r>
          </w:p>
        </w:tc>
        <w:tc>
          <w:tcPr>
            <w:tcW w:w="2057" w:type="dxa"/>
          </w:tcPr>
          <w:p w14:paraId="5D4E3D07" w14:textId="0945BEC6" w:rsidR="00A058D9" w:rsidRPr="000F6A37" w:rsidRDefault="00D4592D" w:rsidP="000F6A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A37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  <w:r w:rsidR="00A058D9" w:rsidRPr="000F6A3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70" w:type="dxa"/>
          </w:tcPr>
          <w:p w14:paraId="1D881FDE" w14:textId="6D31EAED" w:rsidR="00A058D9" w:rsidRPr="000F6A37" w:rsidRDefault="00D4592D" w:rsidP="000F6A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A37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  <w:r w:rsidR="00A058D9" w:rsidRPr="000F6A3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69" w:type="dxa"/>
          </w:tcPr>
          <w:p w14:paraId="0A3B57D3" w14:textId="213C09BE" w:rsidR="00A058D9" w:rsidRPr="000F6A37" w:rsidRDefault="00A058D9" w:rsidP="000F6A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A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4592D" w:rsidRPr="000F6A37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  <w:r w:rsidRPr="000F6A3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69" w:type="dxa"/>
          </w:tcPr>
          <w:p w14:paraId="21A4FAC4" w14:textId="3C6C414B" w:rsidR="00A058D9" w:rsidRPr="000F6A37" w:rsidRDefault="00A058D9" w:rsidP="000F6A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A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4592D" w:rsidRPr="000F6A37">
              <w:rPr>
                <w:rFonts w:ascii="Times New Roman" w:hAnsi="Times New Roman" w:cs="Times New Roman"/>
                <w:sz w:val="24"/>
                <w:szCs w:val="24"/>
              </w:rPr>
              <w:t>15.3%</w:t>
            </w:r>
          </w:p>
        </w:tc>
      </w:tr>
      <w:tr w:rsidR="00A058D9" w:rsidRPr="000F6A37" w14:paraId="3EE82044" w14:textId="77777777" w:rsidTr="00ED6402">
        <w:tc>
          <w:tcPr>
            <w:tcW w:w="1285" w:type="dxa"/>
          </w:tcPr>
          <w:p w14:paraId="7A1260E2" w14:textId="77777777" w:rsidR="00A058D9" w:rsidRPr="000F6A37" w:rsidRDefault="00A058D9" w:rsidP="000F6A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A37">
              <w:rPr>
                <w:rFonts w:ascii="Times New Roman" w:hAnsi="Times New Roman" w:cs="Times New Roman"/>
                <w:sz w:val="24"/>
                <w:szCs w:val="24"/>
              </w:rPr>
              <w:t>North America</w:t>
            </w:r>
          </w:p>
        </w:tc>
        <w:tc>
          <w:tcPr>
            <w:tcW w:w="2057" w:type="dxa"/>
          </w:tcPr>
          <w:p w14:paraId="2E1BAA26" w14:textId="21720BA6" w:rsidR="00A058D9" w:rsidRPr="000F6A37" w:rsidRDefault="00D4592D" w:rsidP="000F6A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A37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  <w:r w:rsidR="00A058D9" w:rsidRPr="000F6A3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70" w:type="dxa"/>
          </w:tcPr>
          <w:p w14:paraId="765B4AF1" w14:textId="455C801F" w:rsidR="00A058D9" w:rsidRPr="000F6A37" w:rsidRDefault="00D4592D" w:rsidP="000F6A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A37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  <w:r w:rsidR="00A058D9" w:rsidRPr="000F6A3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69" w:type="dxa"/>
          </w:tcPr>
          <w:p w14:paraId="27570945" w14:textId="05F3F0BA" w:rsidR="00A058D9" w:rsidRPr="000F6A37" w:rsidRDefault="00A058D9" w:rsidP="000F6A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A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4592D" w:rsidRPr="000F6A37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  <w:r w:rsidRPr="000F6A3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69" w:type="dxa"/>
          </w:tcPr>
          <w:p w14:paraId="510B7083" w14:textId="31FF0D44" w:rsidR="00A058D9" w:rsidRPr="000F6A37" w:rsidRDefault="00A058D9" w:rsidP="000F6A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A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4592D" w:rsidRPr="000F6A37">
              <w:rPr>
                <w:rFonts w:ascii="Times New Roman" w:hAnsi="Times New Roman" w:cs="Times New Roman"/>
                <w:sz w:val="24"/>
                <w:szCs w:val="24"/>
              </w:rPr>
              <w:t>19.0%</w:t>
            </w:r>
          </w:p>
        </w:tc>
      </w:tr>
      <w:tr w:rsidR="00A058D9" w:rsidRPr="000F6A37" w14:paraId="0B02B639" w14:textId="77777777" w:rsidTr="00ED6402">
        <w:tc>
          <w:tcPr>
            <w:tcW w:w="1285" w:type="dxa"/>
          </w:tcPr>
          <w:p w14:paraId="6A2A9FE6" w14:textId="77777777" w:rsidR="00A058D9" w:rsidRPr="000F6A37" w:rsidRDefault="00A058D9" w:rsidP="000F6A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A37">
              <w:rPr>
                <w:rFonts w:ascii="Times New Roman" w:hAnsi="Times New Roman" w:cs="Times New Roman"/>
                <w:sz w:val="24"/>
                <w:szCs w:val="24"/>
              </w:rPr>
              <w:t>Latin America</w:t>
            </w:r>
          </w:p>
        </w:tc>
        <w:tc>
          <w:tcPr>
            <w:tcW w:w="2057" w:type="dxa"/>
          </w:tcPr>
          <w:p w14:paraId="00453A89" w14:textId="160C633E" w:rsidR="00A058D9" w:rsidRPr="000F6A37" w:rsidRDefault="00D4592D" w:rsidP="000F6A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A37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  <w:r w:rsidR="00A058D9" w:rsidRPr="000F6A3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70" w:type="dxa"/>
          </w:tcPr>
          <w:p w14:paraId="7AE35688" w14:textId="4EDDB6DE" w:rsidR="00A058D9" w:rsidRPr="000F6A37" w:rsidRDefault="00D4592D" w:rsidP="000F6A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A37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  <w:r w:rsidR="00A058D9" w:rsidRPr="000F6A3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69" w:type="dxa"/>
          </w:tcPr>
          <w:p w14:paraId="7E7BAB85" w14:textId="312FD87A" w:rsidR="00A058D9" w:rsidRPr="000F6A37" w:rsidRDefault="00A058D9" w:rsidP="000F6A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A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4592D" w:rsidRPr="000F6A37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  <w:r w:rsidRPr="000F6A3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69" w:type="dxa"/>
          </w:tcPr>
          <w:p w14:paraId="69700F2A" w14:textId="6517CFF9" w:rsidR="00A058D9" w:rsidRPr="000F6A37" w:rsidRDefault="00A058D9" w:rsidP="000F6A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A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4592D" w:rsidRPr="000F6A37">
              <w:rPr>
                <w:rFonts w:ascii="Times New Roman" w:hAnsi="Times New Roman" w:cs="Times New Roman"/>
                <w:sz w:val="24"/>
                <w:szCs w:val="24"/>
              </w:rPr>
              <w:t>17.0%</w:t>
            </w:r>
          </w:p>
        </w:tc>
      </w:tr>
    </w:tbl>
    <w:p w14:paraId="5580FA63" w14:textId="085C0A83" w:rsidR="000F6A37" w:rsidRPr="00A42B7D" w:rsidRDefault="000F6A37" w:rsidP="000F6A37">
      <w:pPr>
        <w:spacing w:line="480" w:lineRule="auto"/>
        <w:rPr>
          <w:sz w:val="24"/>
          <w:szCs w:val="24"/>
        </w:rPr>
      </w:pPr>
      <w:bookmarkStart w:id="0" w:name="_GoBack"/>
      <w:r w:rsidRPr="00A42B7D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HAS-BLED, </w:t>
      </w:r>
      <w:r w:rsidRPr="00A42B7D">
        <w:rPr>
          <w:rFonts w:ascii="Times New Roman" w:hAnsi="Times New Roman" w:cs="Times New Roman"/>
          <w:sz w:val="24"/>
          <w:szCs w:val="24"/>
          <w:lang w:val="en-GB"/>
        </w:rPr>
        <w:t>(hypertension, abnormal renal/liver function, stroke, bleeding history or predisposition, labile International Normalised Ratio (INR), elderly (&gt;65 years), drugs or alcohol concomitantly</w:t>
      </w:r>
      <w:r w:rsidR="00A42B7D" w:rsidRPr="00A42B7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A42B7D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A42B7D">
        <w:rPr>
          <w:rFonts w:ascii="Times New Roman" w:hAnsi="Times New Roman" w:cs="Times New Roman"/>
          <w:sz w:val="24"/>
          <w:szCs w:val="24"/>
          <w:lang w:val="it-IT"/>
        </w:rPr>
        <w:t>NOAC, non-vitamin K antagonist oral anticoagulants, VKA, vitamin K antagonists.</w:t>
      </w:r>
    </w:p>
    <w:bookmarkEnd w:id="0"/>
    <w:p w14:paraId="16B3ABEA" w14:textId="77777777" w:rsidR="00A058D9" w:rsidRPr="000F6A37" w:rsidRDefault="00A058D9" w:rsidP="000F6A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058D9" w:rsidRPr="000F6A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ngsana New">
    <w:altName w:val="Leelawadee UI"/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B67"/>
    <w:rsid w:val="000F6A37"/>
    <w:rsid w:val="00165B67"/>
    <w:rsid w:val="00196742"/>
    <w:rsid w:val="001F70D2"/>
    <w:rsid w:val="002F7FBE"/>
    <w:rsid w:val="00364923"/>
    <w:rsid w:val="00397E77"/>
    <w:rsid w:val="00425680"/>
    <w:rsid w:val="004D0781"/>
    <w:rsid w:val="00500583"/>
    <w:rsid w:val="00645B65"/>
    <w:rsid w:val="0085667D"/>
    <w:rsid w:val="009955B4"/>
    <w:rsid w:val="009A3C68"/>
    <w:rsid w:val="009C72F8"/>
    <w:rsid w:val="009F1FFD"/>
    <w:rsid w:val="00A058D9"/>
    <w:rsid w:val="00A20CC1"/>
    <w:rsid w:val="00A42B7D"/>
    <w:rsid w:val="00BC26A7"/>
    <w:rsid w:val="00D4592D"/>
    <w:rsid w:val="00D623CE"/>
    <w:rsid w:val="00D623DE"/>
    <w:rsid w:val="00E0647C"/>
    <w:rsid w:val="00EB082A"/>
    <w:rsid w:val="00F77202"/>
    <w:rsid w:val="00FE2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B02B9A"/>
  <w15:chartTrackingRefBased/>
  <w15:docId w15:val="{2237FF85-8A17-4909-AF81-9DE57732E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58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07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5680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680"/>
    <w:rPr>
      <w:rFonts w:ascii="Segoe UI" w:hAnsi="Segoe UI" w:cs="Angsana New"/>
      <w:sz w:val="18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425680"/>
    <w:pPr>
      <w:spacing w:after="200" w:line="240" w:lineRule="auto"/>
    </w:pPr>
    <w:rPr>
      <w:i/>
      <w:iCs/>
      <w:color w:val="44546A" w:themeColor="text2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ehringer Ingelheim</Company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er,Dr.,Valentina (MED BDS) BIP-US-R</dc:creator>
  <cp:keywords/>
  <dc:description/>
  <cp:lastModifiedBy>Monika Kozieł</cp:lastModifiedBy>
  <cp:revision>2</cp:revision>
  <dcterms:created xsi:type="dcterms:W3CDTF">2021-05-25T18:56:00Z</dcterms:created>
  <dcterms:modified xsi:type="dcterms:W3CDTF">2021-05-25T18:56:00Z</dcterms:modified>
</cp:coreProperties>
</file>